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7 Table.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nflammation-related</w:t>
      </w:r>
      <w:r>
        <w:rPr>
          <w:rFonts w:cs="Times New Roman" w:ascii="Times New Roman" w:hAnsi="Times New Roman"/>
          <w:b/>
          <w:sz w:val="24"/>
          <w:szCs w:val="24"/>
        </w:rPr>
        <w:t xml:space="preserve"> G</w:t>
      </w:r>
      <w:r>
        <w:rPr>
          <w:rFonts w:cs="Times New Roman" w:ascii="Times New Roman" w:hAnsi="Times New Roman"/>
          <w:b/>
          <w:sz w:val="24"/>
          <w:szCs w:val="24"/>
        </w:rPr>
        <w:t>enes</w:t>
      </w:r>
      <w:r>
        <w:rPr>
          <w:rFonts w:cs="Times New Roman" w:ascii="Times New Roman" w:hAnsi="Times New Roman"/>
          <w:b/>
          <w:sz w:val="24"/>
          <w:szCs w:val="24"/>
        </w:rPr>
        <w:t xml:space="preserve"> with SCNAs Associated with Expression Changes in HCC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5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111"/>
        <w:gridCol w:w="1653"/>
        <w:gridCol w:w="1796"/>
        <w:gridCol w:w="1370"/>
        <w:gridCol w:w="1566"/>
        <w:gridCol w:w="1599"/>
        <w:gridCol w:w="1875"/>
      </w:tblGrid>
      <w:tr>
        <w:trPr>
          <w:trHeight w:val="270" w:hRule="atLeast"/>
        </w:trPr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mbol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UGO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n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m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rrel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r)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CNA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‡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CNA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idation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press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ange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‡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press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ang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idation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CY1</w:t>
            </w:r>
          </w:p>
        </w:tc>
        <w:tc>
          <w:tcPr>
            <w:tcW w:w="41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ylate cyclase 1 (brain)</w:t>
            </w:r>
          </w:p>
        </w:tc>
        <w:tc>
          <w:tcPr>
            <w:tcW w:w="16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p13-p12</w:t>
            </w:r>
          </w:p>
        </w:tc>
        <w:tc>
          <w:tcPr>
            <w:tcW w:w="1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13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CY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ylate cyclase 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q21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KR1C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do-keto reductase family 1, member C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p15-p1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CAM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ivated leukocyte cell adhesion molecule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q13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F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ivating transcription factor 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q1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3GAT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a-1,3-glucuronyltransferase 1 (glucuronosyltransferase P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2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-cell CLL/lymphoma 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q21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8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plement component 8, alpha polypeptide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p32.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8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plement component 8, beta polypeptide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p32.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MK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cium/calmodulin-dependent protein kinase IV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q22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PN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pain 1, (mu/I) large subunit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1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REB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MP responsive element binding protein 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q3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SF3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ony stimulating factor 3 receptor (granulocyte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p35-p34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TTN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tactin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1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kine (C-X-C motif) ligand 1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q11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XCL1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kine (C-X-C motif) ligand 1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q3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AP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th associated protein 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q2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DNR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thelin receptor type B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q2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AH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abled homolog (Drosophila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q32.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trogen receptor 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q24-q2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AF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s (TNFRSF6) associated factor 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p32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ms-related tyrosine kinase 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q1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OXO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khead box O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q14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YN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YN oncogene related to SRC, FGR, YES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q2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wth factor receptor-bound protein 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q24-q2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leukin 1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q26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8R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leukin 18 receptor 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q1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RL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leukin 1 receptor-like 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q1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RF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feron regulatory factor 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q24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TGA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grin, alpha 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q31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P2K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togen-activated protein kinase kinase 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q11.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RCO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 receptor with collagenous structure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q14.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SP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nnan-binding lectin serine peptidase 1 (C4/C2 activating component of Ra-reactive factor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q27-q2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COA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ar receptor coactivator 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q13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LR family, pyrin domain containing 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q4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y (ADP-ribose) polymerase 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q41-q4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E1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diesterase 1A, calmodulin-dependent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q32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E2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diesterase 2A, cGMP-stimulated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q13.1-q14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telet-derived growth factor receptor, alpha polypeptide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q1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AS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inhibitor of activated STAT, 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q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inositol-4,5-bisphosphate 3-kinase, catalytic subunit beta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q22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LCB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lipase C, beta 1 (phosphoinositide-specific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p1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PP2C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phosphatase 2, catalytic subunit, alpha isozyme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q31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kinase C, beta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p1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K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tyrosine kinase 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q24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TPN1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tyrosine phosphatase, non-receptor type 13 (APO-1/CD95 (Fas)-associated phosphatase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q21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-raf-1 murine leukemia viral oncogene homolog 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p2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HE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 homolog enriched in brain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q3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AT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al transducer and activator of transcription 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q32.2-q32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832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DP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rosyl-DNA phosphodiesterase 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p22.3-p22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HEM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ioesterase superfamily member 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q21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NFSF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necrosis factor (ligand) superfamily, member 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SC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berous sclerosis 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q3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VTCN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-set domain containing T cell activation inhibitor 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p1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,GSE25079</w:t>
            </w:r>
          </w:p>
        </w:tc>
      </w:tr>
      <w:tr>
        <w:trPr>
          <w:trHeight w:val="27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WHAQ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rosine 3-monooxygenase/tryptophan 5-monooxygenase activation protein, theta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p25.2-p25.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520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ZEB1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inc finger E-box binding homeobox 1</w:t>
            </w:r>
          </w:p>
        </w:tc>
        <w:tc>
          <w:tcPr>
            <w:tcW w:w="1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p11.22</w:t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0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y number gains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sz w:val="24"/>
          <w:szCs w:val="24"/>
        </w:rPr>
        <w:t xml:space="preserve">HGNC </w:t>
      </w:r>
      <w:r>
        <w:rPr>
          <w:rFonts w:cs="Times New Roman" w:ascii="Times New Roman" w:hAnsi="Times New Roman"/>
          <w:sz w:val="24"/>
          <w:szCs w:val="24"/>
        </w:rPr>
        <w:t xml:space="preserve">database, </w:t>
      </w:r>
      <w:r>
        <w:rPr>
          <w:rFonts w:cs="Times New Roman" w:ascii="Times New Roman" w:hAnsi="Times New Roman"/>
          <w:sz w:val="24"/>
          <w:szCs w:val="24"/>
        </w:rPr>
        <w:t>http://www.genenames.org/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orrelation of SCNAs and expression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‡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sults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N/A, Not availab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3:43:00Z</dcterms:created>
  <dc:creator>Windows 用户</dc:creator>
  <dc:description/>
  <cp:keywords/>
  <dc:language>en-US</dc:language>
  <cp:lastModifiedBy>Yu, Dianke *</cp:lastModifiedBy>
  <dcterms:modified xsi:type="dcterms:W3CDTF">2015-04-06T17:58:00Z</dcterms:modified>
  <cp:revision>4</cp:revision>
  <dc:subject/>
  <dc:title/>
</cp:coreProperties>
</file>